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192285" w14:textId="32B3C755" w:rsidR="00F04D65" w:rsidRPr="005C5EA2" w:rsidRDefault="005C5EA2" w:rsidP="00252755">
      <w:pPr>
        <w:spacing w:line="480" w:lineRule="auto"/>
        <w:rPr>
          <w:b/>
          <w:bCs/>
        </w:rPr>
      </w:pPr>
      <w:r>
        <w:rPr>
          <w:b/>
          <w:bCs/>
        </w:rPr>
        <w:t>S3 Table</w:t>
      </w:r>
      <w:r w:rsidR="00F04D65">
        <w:rPr>
          <w:b/>
          <w:bCs/>
        </w:rPr>
        <w:t xml:space="preserve">. Full results of the bivariate </w:t>
      </w:r>
      <w:r w:rsidR="00F45CF8">
        <w:rPr>
          <w:b/>
          <w:bCs/>
        </w:rPr>
        <w:t>Poisson</w:t>
      </w:r>
      <w:r w:rsidR="00F04D65">
        <w:rPr>
          <w:b/>
          <w:bCs/>
        </w:rPr>
        <w:t xml:space="preserve"> regression investigating the relationship between 6-month post discharge mortality with dual or single exposure </w:t>
      </w:r>
      <w:r w:rsidR="00F04D65" w:rsidRPr="00422FC4">
        <w:rPr>
          <w:rFonts w:ascii="Calibri" w:hAnsi="Calibri" w:cs="Calibri"/>
          <w:b/>
          <w:bCs/>
        </w:rPr>
        <w:t>to pollutant fuel sources for cooking and household lighting compared to minimal</w:t>
      </w:r>
      <w:r w:rsidR="00F04D65">
        <w:rPr>
          <w:rFonts w:ascii="Calibri" w:hAnsi="Calibri" w:cs="Calibr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846"/>
        <w:gridCol w:w="1984"/>
        <w:gridCol w:w="2404"/>
      </w:tblGrid>
      <w:tr w:rsidR="00026612" w14:paraId="4871707A" w14:textId="77777777" w:rsidTr="00AF180E"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2A82680E" w14:textId="77777777" w:rsidR="00026612" w:rsidRDefault="00026612" w:rsidP="00AF180E">
            <w:r>
              <w:t>Explanatory Variables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</w:tcPr>
          <w:p w14:paraId="67DE9D1A" w14:textId="77777777" w:rsidR="00026612" w:rsidRDefault="00026612" w:rsidP="00AF180E">
            <w:r>
              <w:t>Regression Coefficients</w:t>
            </w:r>
          </w:p>
        </w:tc>
        <w:tc>
          <w:tcPr>
            <w:tcW w:w="1846" w:type="dxa"/>
            <w:tcBorders>
              <w:left w:val="nil"/>
              <w:bottom w:val="single" w:sz="4" w:space="0" w:color="auto"/>
              <w:right w:val="nil"/>
            </w:tcBorders>
          </w:tcPr>
          <w:p w14:paraId="623DDB3D" w14:textId="77777777" w:rsidR="00026612" w:rsidRDefault="00026612" w:rsidP="00AF180E">
            <w:r>
              <w:t>Standard Erro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7A10A978" w14:textId="77777777" w:rsidR="00026612" w:rsidRDefault="00026612" w:rsidP="00AF180E">
            <w:r>
              <w:t>P value</w:t>
            </w:r>
          </w:p>
        </w:tc>
        <w:tc>
          <w:tcPr>
            <w:tcW w:w="2404" w:type="dxa"/>
            <w:tcBorders>
              <w:left w:val="nil"/>
              <w:bottom w:val="single" w:sz="4" w:space="0" w:color="auto"/>
              <w:right w:val="nil"/>
            </w:tcBorders>
          </w:tcPr>
          <w:p w14:paraId="6C425987" w14:textId="77777777" w:rsidR="00026612" w:rsidRDefault="00026612" w:rsidP="00AF180E">
            <w:r>
              <w:t>95% Confidence Intervals</w:t>
            </w:r>
          </w:p>
        </w:tc>
      </w:tr>
      <w:tr w:rsidR="0053461C" w14:paraId="16E04FD1" w14:textId="77777777" w:rsidTr="00AF180E"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42F4C978" w14:textId="11812DDF" w:rsidR="0053461C" w:rsidRDefault="0053461C" w:rsidP="0053461C">
            <w:r>
              <w:t>Intercept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43E1CF91" w14:textId="590AC46A" w:rsidR="0053461C" w:rsidRDefault="0053461C" w:rsidP="0053461C">
            <w:r>
              <w:t>-2.9</w:t>
            </w:r>
            <w:r w:rsidR="0049584C">
              <w:t>6</w:t>
            </w:r>
          </w:p>
        </w:tc>
        <w:tc>
          <w:tcPr>
            <w:tcW w:w="1846" w:type="dxa"/>
            <w:tcBorders>
              <w:left w:val="nil"/>
              <w:bottom w:val="nil"/>
              <w:right w:val="nil"/>
            </w:tcBorders>
          </w:tcPr>
          <w:p w14:paraId="48E4D8C0" w14:textId="157BC837" w:rsidR="0053461C" w:rsidRDefault="0053461C" w:rsidP="0053461C">
            <w:r>
              <w:t>0.11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0E5C06E2" w14:textId="28C64DF0" w:rsidR="0053461C" w:rsidRDefault="007B79B2" w:rsidP="0053461C">
            <w:r>
              <w:t>&lt;0.0001</w:t>
            </w:r>
          </w:p>
        </w:tc>
        <w:tc>
          <w:tcPr>
            <w:tcW w:w="2404" w:type="dxa"/>
            <w:tcBorders>
              <w:left w:val="nil"/>
              <w:bottom w:val="nil"/>
              <w:right w:val="nil"/>
            </w:tcBorders>
          </w:tcPr>
          <w:p w14:paraId="7B80CA5D" w14:textId="4DEB471F" w:rsidR="0053461C" w:rsidRDefault="0053461C" w:rsidP="0053461C">
            <w:r>
              <w:t>-3.1</w:t>
            </w:r>
            <w:r w:rsidR="0049584C">
              <w:t>8</w:t>
            </w:r>
            <w:r>
              <w:t>, -2.74</w:t>
            </w:r>
          </w:p>
        </w:tc>
      </w:tr>
      <w:tr w:rsidR="0053461C" w14:paraId="7E3C5B48" w14:textId="77777777" w:rsidTr="00AF180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3662CC7C" w14:textId="7D1C8D38" w:rsidR="0053461C" w:rsidRDefault="0053461C" w:rsidP="0053461C">
            <w:r>
              <w:t>Exposure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74B766F" w14:textId="77777777" w:rsidR="0053461C" w:rsidRDefault="0053461C" w:rsidP="0053461C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50B3B71" w14:textId="77777777" w:rsidR="0053461C" w:rsidRDefault="0053461C" w:rsidP="0053461C"/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AF443F4" w14:textId="77777777" w:rsidR="0053461C" w:rsidRDefault="0053461C" w:rsidP="0053461C"/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7DFC2AE" w14:textId="77777777" w:rsidR="0053461C" w:rsidRDefault="0053461C" w:rsidP="0053461C"/>
        </w:tc>
      </w:tr>
      <w:tr w:rsidR="0053461C" w14:paraId="0767F7EA" w14:textId="77777777" w:rsidTr="00AF180E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6C86E3B2" w14:textId="17DB2ECB" w:rsidR="0053461C" w:rsidRDefault="0053461C" w:rsidP="0053461C">
            <w:pPr>
              <w:jc w:val="right"/>
            </w:pPr>
            <w:r>
              <w:t>Dual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</w:tcPr>
          <w:p w14:paraId="0DDA1E53" w14:textId="4A3018A3" w:rsidR="0053461C" w:rsidRDefault="0053461C" w:rsidP="0053461C">
            <w:r>
              <w:t>0.4</w:t>
            </w:r>
            <w:r w:rsidR="0049584C">
              <w:t>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3CA16F8" w14:textId="2761F083" w:rsidR="0053461C" w:rsidRDefault="0053461C" w:rsidP="0053461C">
            <w:r>
              <w:t>0.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DFE023" w14:textId="5AA8A948" w:rsidR="0053461C" w:rsidRDefault="0049584C" w:rsidP="0053461C">
            <w:r>
              <w:t>0.01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79A699D2" w14:textId="1DA98795" w:rsidR="0053461C" w:rsidRDefault="0053461C" w:rsidP="0053461C">
            <w:r>
              <w:t>0.15, 0.7</w:t>
            </w:r>
            <w:r w:rsidR="0049584C">
              <w:t>5</w:t>
            </w:r>
          </w:p>
        </w:tc>
      </w:tr>
      <w:tr w:rsidR="0053461C" w14:paraId="19BD39DE" w14:textId="77777777" w:rsidTr="00AF180E"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3A9E91C4" w14:textId="55228245" w:rsidR="0053461C" w:rsidRDefault="0053461C" w:rsidP="0053461C">
            <w:pPr>
              <w:jc w:val="right"/>
            </w:pPr>
            <w:r>
              <w:t>Single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704AEA29" w14:textId="151FF2CC" w:rsidR="0053461C" w:rsidRDefault="0053461C" w:rsidP="0053461C">
            <w:r>
              <w:t>0.18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</w:tcPr>
          <w:p w14:paraId="05061E8F" w14:textId="3A97D5C7" w:rsidR="0053461C" w:rsidRDefault="0053461C" w:rsidP="0053461C">
            <w:r>
              <w:t>0.1</w:t>
            </w:r>
            <w:r w:rsidR="0049584C">
              <w:t>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6CF0A92" w14:textId="501B2803" w:rsidR="0053461C" w:rsidRDefault="0053461C" w:rsidP="0053461C">
            <w:r>
              <w:t>0.1</w:t>
            </w:r>
            <w:r w:rsidR="0049584C">
              <w:t>5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</w:tcPr>
          <w:p w14:paraId="5FD56CD6" w14:textId="5B428AB2" w:rsidR="0053461C" w:rsidRDefault="0053461C" w:rsidP="0053461C">
            <w:r>
              <w:t>-0.06, 0.43</w:t>
            </w:r>
          </w:p>
        </w:tc>
      </w:tr>
    </w:tbl>
    <w:p w14:paraId="6336F87A" w14:textId="0B6ADC37" w:rsidR="00F04D65" w:rsidRPr="00F04D65" w:rsidRDefault="00F04D65" w:rsidP="00252755">
      <w:pPr>
        <w:spacing w:line="480" w:lineRule="auto"/>
        <w:rPr>
          <w:rFonts w:ascii="Calibri" w:hAnsi="Calibri" w:cs="Calibri"/>
          <w:b/>
          <w:bCs/>
        </w:rPr>
      </w:pPr>
    </w:p>
    <w:sectPr w:rsidR="00F04D65" w:rsidRPr="00F04D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C66"/>
    <w:rsid w:val="00026612"/>
    <w:rsid w:val="00042772"/>
    <w:rsid w:val="000677B5"/>
    <w:rsid w:val="00090921"/>
    <w:rsid w:val="00096F2F"/>
    <w:rsid w:val="000B1EF3"/>
    <w:rsid w:val="000B4FF8"/>
    <w:rsid w:val="000B6E11"/>
    <w:rsid w:val="000C5915"/>
    <w:rsid w:val="000D45F6"/>
    <w:rsid w:val="000D61D9"/>
    <w:rsid w:val="000E1F16"/>
    <w:rsid w:val="000F103E"/>
    <w:rsid w:val="001079E2"/>
    <w:rsid w:val="00143E22"/>
    <w:rsid w:val="00153583"/>
    <w:rsid w:val="001A695B"/>
    <w:rsid w:val="001C1A17"/>
    <w:rsid w:val="00252755"/>
    <w:rsid w:val="00304016"/>
    <w:rsid w:val="00320AC8"/>
    <w:rsid w:val="0032152C"/>
    <w:rsid w:val="003C0634"/>
    <w:rsid w:val="003D38BD"/>
    <w:rsid w:val="003E4C66"/>
    <w:rsid w:val="00423BE5"/>
    <w:rsid w:val="00490FB6"/>
    <w:rsid w:val="0049584C"/>
    <w:rsid w:val="004973C3"/>
    <w:rsid w:val="004A053D"/>
    <w:rsid w:val="004A3CF7"/>
    <w:rsid w:val="004E3689"/>
    <w:rsid w:val="00513ECC"/>
    <w:rsid w:val="0053461C"/>
    <w:rsid w:val="00575D90"/>
    <w:rsid w:val="005C24C8"/>
    <w:rsid w:val="005C5EA2"/>
    <w:rsid w:val="006035C7"/>
    <w:rsid w:val="00617A31"/>
    <w:rsid w:val="00637894"/>
    <w:rsid w:val="0064272E"/>
    <w:rsid w:val="006757B1"/>
    <w:rsid w:val="006B05E9"/>
    <w:rsid w:val="006E21C9"/>
    <w:rsid w:val="00704061"/>
    <w:rsid w:val="00736A10"/>
    <w:rsid w:val="007547CC"/>
    <w:rsid w:val="0075723A"/>
    <w:rsid w:val="00760B93"/>
    <w:rsid w:val="007A22FE"/>
    <w:rsid w:val="007B79B2"/>
    <w:rsid w:val="007C6D5A"/>
    <w:rsid w:val="0082123A"/>
    <w:rsid w:val="008D14E9"/>
    <w:rsid w:val="008D4351"/>
    <w:rsid w:val="008D4C91"/>
    <w:rsid w:val="0093170B"/>
    <w:rsid w:val="009502FB"/>
    <w:rsid w:val="0095594E"/>
    <w:rsid w:val="009C4409"/>
    <w:rsid w:val="009C53A1"/>
    <w:rsid w:val="009C5F87"/>
    <w:rsid w:val="009E7842"/>
    <w:rsid w:val="00A13CF8"/>
    <w:rsid w:val="00A657D2"/>
    <w:rsid w:val="00A879B7"/>
    <w:rsid w:val="00A915B5"/>
    <w:rsid w:val="00AB2ABA"/>
    <w:rsid w:val="00AF247A"/>
    <w:rsid w:val="00AF4DF3"/>
    <w:rsid w:val="00B2582A"/>
    <w:rsid w:val="00B30F49"/>
    <w:rsid w:val="00B3369B"/>
    <w:rsid w:val="00B55C08"/>
    <w:rsid w:val="00B71665"/>
    <w:rsid w:val="00B867D4"/>
    <w:rsid w:val="00B902DF"/>
    <w:rsid w:val="00B979A6"/>
    <w:rsid w:val="00BA3768"/>
    <w:rsid w:val="00BB6CD0"/>
    <w:rsid w:val="00BD32B8"/>
    <w:rsid w:val="00BE34B5"/>
    <w:rsid w:val="00C158F5"/>
    <w:rsid w:val="00C23B56"/>
    <w:rsid w:val="00C25089"/>
    <w:rsid w:val="00C50B86"/>
    <w:rsid w:val="00C54730"/>
    <w:rsid w:val="00CB75D3"/>
    <w:rsid w:val="00CC3BD3"/>
    <w:rsid w:val="00CE5252"/>
    <w:rsid w:val="00D302A5"/>
    <w:rsid w:val="00D6306B"/>
    <w:rsid w:val="00D807C8"/>
    <w:rsid w:val="00D9006A"/>
    <w:rsid w:val="00DE280B"/>
    <w:rsid w:val="00E14545"/>
    <w:rsid w:val="00E308E9"/>
    <w:rsid w:val="00E572D1"/>
    <w:rsid w:val="00EF08D5"/>
    <w:rsid w:val="00EF1FD3"/>
    <w:rsid w:val="00EF3AF2"/>
    <w:rsid w:val="00F04D65"/>
    <w:rsid w:val="00F24D8D"/>
    <w:rsid w:val="00F4073A"/>
    <w:rsid w:val="00F45CF8"/>
    <w:rsid w:val="00F50593"/>
    <w:rsid w:val="00FE5257"/>
    <w:rsid w:val="00FE5B22"/>
    <w:rsid w:val="00FF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2FF8B"/>
  <w15:chartTrackingRefBased/>
  <w15:docId w15:val="{6901F36C-7EF1-2E4C-9B4B-EA6F5F771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4C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C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C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C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C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C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C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C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C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C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C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C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C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C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C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C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C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C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C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C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C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C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C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C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C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C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C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C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C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4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hutt@student.ubc.ca</dc:creator>
  <cp:keywords/>
  <dc:description/>
  <cp:lastModifiedBy>gdhutt@student.ubc.ca</cp:lastModifiedBy>
  <cp:revision>11</cp:revision>
  <dcterms:created xsi:type="dcterms:W3CDTF">2024-11-09T21:25:00Z</dcterms:created>
  <dcterms:modified xsi:type="dcterms:W3CDTF">2025-01-10T00:09:00Z</dcterms:modified>
</cp:coreProperties>
</file>